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483AD" w14:textId="77777777" w:rsidR="004639BC" w:rsidRPr="004F0F9C" w:rsidRDefault="004639BC" w:rsidP="004639BC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b/>
          <w:color w:val="000000" w:themeColor="text1"/>
          <w:sz w:val="36"/>
          <w:szCs w:val="36"/>
        </w:rPr>
      </w:pPr>
      <w:r w:rsidRPr="004F0F9C">
        <w:rPr>
          <w:rFonts w:ascii="Times New Roman" w:eastAsia="等线" w:hAnsi="Times New Roman" w:cs="Times New Roman"/>
          <w:b/>
          <w:color w:val="000000" w:themeColor="text1"/>
          <w:sz w:val="36"/>
          <w:szCs w:val="36"/>
        </w:rPr>
        <w:t>S1 Methods. CTSL sequence</w:t>
      </w:r>
      <w:r>
        <w:rPr>
          <w:rFonts w:ascii="Times New Roman" w:eastAsia="等线" w:hAnsi="Times New Roman" w:cs="Times New Roman"/>
          <w:b/>
          <w:color w:val="000000" w:themeColor="text1"/>
          <w:sz w:val="36"/>
          <w:szCs w:val="36"/>
        </w:rPr>
        <w:t>.</w:t>
      </w:r>
    </w:p>
    <w:p w14:paraId="264C701F" w14:textId="77777777" w:rsidR="004639BC" w:rsidRPr="002B4E2F" w:rsidRDefault="004639BC" w:rsidP="004639BC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2B4E2F">
        <w:rPr>
          <w:rFonts w:ascii="Times New Roman" w:hAnsi="Times New Roman" w:cs="Times New Roman"/>
          <w:sz w:val="24"/>
          <w:szCs w:val="24"/>
        </w:rPr>
        <w:t xml:space="preserve">Sus </w:t>
      </w:r>
      <w:proofErr w:type="spellStart"/>
      <w:r w:rsidRPr="002B4E2F">
        <w:rPr>
          <w:rFonts w:ascii="Times New Roman" w:hAnsi="Times New Roman" w:cs="Times New Roman"/>
          <w:sz w:val="24"/>
          <w:szCs w:val="24"/>
        </w:rPr>
        <w:t>sc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B4E2F">
        <w:rPr>
          <w:rFonts w:ascii="Times New Roman" w:hAnsi="Times New Roman" w:cs="Times New Roman"/>
          <w:sz w:val="24"/>
          <w:szCs w:val="24"/>
        </w:rPr>
        <w:t>ofa</w:t>
      </w:r>
      <w:proofErr w:type="spellEnd"/>
      <w:r w:rsidRPr="002B4E2F">
        <w:rPr>
          <w:rFonts w:ascii="Times New Roman" w:hAnsi="Times New Roman" w:cs="Times New Roman"/>
          <w:sz w:val="24"/>
          <w:szCs w:val="24"/>
        </w:rPr>
        <w:t xml:space="preserve"> cathepsin V (CTSV), mRNA</w:t>
      </w:r>
      <w:r w:rsidRPr="00C8750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B4E2F">
        <w:rPr>
          <w:rFonts w:ascii="Times New Roman" w:hAnsi="Times New Roman" w:cs="Times New Roman"/>
          <w:sz w:val="24"/>
          <w:szCs w:val="24"/>
        </w:rPr>
        <w:t>NCBI Reference Sequence: NM_213892.1</w:t>
      </w:r>
    </w:p>
    <w:p w14:paraId="5D761ACB" w14:textId="77777777" w:rsidR="004639BC" w:rsidRPr="002B4E2F" w:rsidRDefault="004639BC" w:rsidP="004639BC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2B4E2F">
        <w:rPr>
          <w:rFonts w:ascii="Times New Roman" w:hAnsi="Times New Roman" w:cs="Times New Roman"/>
          <w:sz w:val="24"/>
          <w:szCs w:val="24"/>
        </w:rPr>
        <w:t xml:space="preserve">&gt;NM_213892.1:78-1082 Sus </w:t>
      </w:r>
      <w:proofErr w:type="spellStart"/>
      <w:r w:rsidRPr="002B4E2F">
        <w:rPr>
          <w:rFonts w:ascii="Times New Roman" w:hAnsi="Times New Roman" w:cs="Times New Roman"/>
          <w:sz w:val="24"/>
          <w:szCs w:val="24"/>
        </w:rPr>
        <w:t>scrofa</w:t>
      </w:r>
      <w:proofErr w:type="spellEnd"/>
      <w:r w:rsidRPr="002B4E2F">
        <w:rPr>
          <w:rFonts w:ascii="Times New Roman" w:hAnsi="Times New Roman" w:cs="Times New Roman"/>
          <w:sz w:val="24"/>
          <w:szCs w:val="24"/>
        </w:rPr>
        <w:t xml:space="preserve"> cathepsin V (CTSV), mRNA</w:t>
      </w:r>
    </w:p>
    <w:p w14:paraId="16EECD2B" w14:textId="77777777" w:rsidR="004639BC" w:rsidRPr="002B4E2F" w:rsidRDefault="004639BC" w:rsidP="004639BC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2B4E2F">
        <w:rPr>
          <w:rFonts w:ascii="Times New Roman" w:hAnsi="Times New Roman" w:cs="Times New Roman"/>
          <w:sz w:val="24"/>
          <w:szCs w:val="24"/>
        </w:rPr>
        <w:t>ATGAAACCTTCACTCTTCCTGACCGCCCTTTGCTTGGGAATAGCCTCAGCTGCTCCAAAACTTGATCAAAATTTAGATGCAGACTGGTACAAGTGGAAGGCAACACACGGGAGACTCTATGGCATGAATGAAGAAGGATGGCGGAGAGCCGTATGGGAGAAGAATATGAAAATGATTGAACTGCACAATCAGGAATACAGCCAAGGGAAACATGGCTTCAGCATGGCCATGAATGCCTTTGGTGACATGACCAATGAAGAATTCAGGCAGGTGATGAATGGCTTTCAAAACCAGAAGCACAAGAAGGGGAAAGTGTTCCACGAATCTCTGGTTCTTGAGGTCCCCAAATCGGTAGATTGGAGAGAAAAAGGCTATGTCACTGCCGTGAAGAATCAGGGTCAGTGTGGTTCTTGTTGGGCTTTTAGTGCCACCGGCGCCCTCGAAGGACAGATGTTCCGGAAAACCGGCAAGCTTGTTTCACTGAGTGAGCAGAACCTGGTGGACTGTTCTCGGCCTCAAGGCAATCAGGGCTGCAATGGTGGCCTAATGGATAATGCCTTCCAGTACGTGAAGGACAATGGAGGCCTGGACACAGAGGAATCCTATCCGTACCTTGGAAGGGAAACAAACAGCTGTACCTATAAGCCCGAGTGTTCTGCTGCCAACGACACCGGCTTCGTGGACATCCCTCAGCGGGAGAAGGCCCTTATGAAGGCAGTCGCAACTGTGGGGCCCATCTCTGTTGCTATTGATGCGGGCCATTCATCTTTCCAGTTCTATAAGTCAGGCATTTATTATGATCCAGACTGCAGCAGCAAAGACCTGGATCATGGTGTTTTGGTGGTTGGCTATGGCTTTGAAGGAACTGATTCAAATAGCAGTAAATTTTGGATTGTCAAGAACAGTTGGGGTC</w:t>
      </w:r>
      <w:r w:rsidRPr="002B4E2F">
        <w:rPr>
          <w:rFonts w:ascii="Times New Roman" w:hAnsi="Times New Roman" w:cs="Times New Roman"/>
          <w:sz w:val="24"/>
          <w:szCs w:val="24"/>
        </w:rPr>
        <w:lastRenderedPageBreak/>
        <w:t>CAGAATGGGGCTGGAACGGCTACGTAAAAATGGCCAAAGACCAGAACAACCACTGTGGAATTTCCACAGCAGCCAGCTATCCCACCGTGTGA</w:t>
      </w:r>
    </w:p>
    <w:p w14:paraId="6165BCA9" w14:textId="77777777" w:rsidR="003D110C" w:rsidRPr="004639BC" w:rsidRDefault="003D110C">
      <w:bookmarkStart w:id="0" w:name="_GoBack"/>
      <w:bookmarkEnd w:id="0"/>
    </w:p>
    <w:sectPr w:rsidR="003D110C" w:rsidRPr="00463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1997A" w14:textId="77777777" w:rsidR="002C3E92" w:rsidRDefault="002C3E92" w:rsidP="004639BC">
      <w:r>
        <w:separator/>
      </w:r>
    </w:p>
  </w:endnote>
  <w:endnote w:type="continuationSeparator" w:id="0">
    <w:p w14:paraId="1ECE2F4C" w14:textId="77777777" w:rsidR="002C3E92" w:rsidRDefault="002C3E92" w:rsidP="00463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CF1091" w14:textId="77777777" w:rsidR="002C3E92" w:rsidRDefault="002C3E92" w:rsidP="004639BC">
      <w:r>
        <w:separator/>
      </w:r>
    </w:p>
  </w:footnote>
  <w:footnote w:type="continuationSeparator" w:id="0">
    <w:p w14:paraId="6EE711D5" w14:textId="77777777" w:rsidR="002C3E92" w:rsidRDefault="002C3E92" w:rsidP="00463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BB"/>
    <w:rsid w:val="00037BBB"/>
    <w:rsid w:val="0011075F"/>
    <w:rsid w:val="002C3E92"/>
    <w:rsid w:val="003D110C"/>
    <w:rsid w:val="004639BC"/>
    <w:rsid w:val="00E2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BCCF29-632F-469E-85D3-93C1CADC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39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9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2</cp:revision>
  <dcterms:created xsi:type="dcterms:W3CDTF">2019-04-05T13:10:00Z</dcterms:created>
  <dcterms:modified xsi:type="dcterms:W3CDTF">2019-04-05T13:10:00Z</dcterms:modified>
</cp:coreProperties>
</file>